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23B0A" w14:textId="79DF7AE2" w:rsidR="00433FB0" w:rsidRPr="00433FB0" w:rsidRDefault="00433FB0">
      <w:pPr>
        <w:rPr>
          <w:rFonts w:ascii="Times New Roman" w:hAnsi="Times New Roman" w:cs="Times New Roman"/>
          <w:sz w:val="28"/>
          <w:szCs w:val="32"/>
        </w:rPr>
      </w:pPr>
      <w:r w:rsidRPr="00433FB0">
        <w:rPr>
          <w:rFonts w:ascii="Times New Roman" w:hAnsi="Times New Roman" w:cs="Times New Roman"/>
          <w:sz w:val="28"/>
          <w:szCs w:val="32"/>
        </w:rPr>
        <w:t>Table S4 relative node strength comparison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2100"/>
        <w:gridCol w:w="3020"/>
        <w:gridCol w:w="1510"/>
        <w:gridCol w:w="1510"/>
      </w:tblGrid>
      <w:tr w:rsidR="00687594" w:rsidRPr="00687594" w14:paraId="28A4B723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4637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rain region</w:t>
            </w:r>
          </w:p>
        </w:tc>
        <w:tc>
          <w:tcPr>
            <w:tcW w:w="302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891CF" w14:textId="77777777" w:rsidR="00687594" w:rsidRPr="00687594" w:rsidRDefault="00687594" w:rsidP="00053A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rison between groups</w:t>
            </w:r>
          </w:p>
        </w:tc>
        <w:tc>
          <w:tcPr>
            <w:tcW w:w="3020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8659" w14:textId="77777777" w:rsidR="00687594" w:rsidRPr="00687594" w:rsidRDefault="00687594" w:rsidP="00053A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arison*, corrected </w:t>
            </w:r>
            <w:r w:rsidRPr="006875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87594" w:rsidRPr="00687594" w14:paraId="66EFC97B" w14:textId="77777777" w:rsidTr="00687594">
        <w:trPr>
          <w:trHeight w:val="280"/>
        </w:trPr>
        <w:tc>
          <w:tcPr>
            <w:tcW w:w="21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2127309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8D3F863" w14:textId="77777777" w:rsidR="00687594" w:rsidRPr="00687594" w:rsidRDefault="00687594" w:rsidP="00053A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B8D1" w14:textId="77777777" w:rsidR="00687594" w:rsidRPr="00687594" w:rsidRDefault="00687594" w:rsidP="00053A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1560" w14:textId="77777777" w:rsidR="00687594" w:rsidRPr="00687594" w:rsidRDefault="00687594" w:rsidP="00053A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γ 1</w:t>
            </w:r>
          </w:p>
        </w:tc>
      </w:tr>
      <w:tr w:rsidR="00687594" w:rsidRPr="00687594" w14:paraId="1DCBCA6D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6A13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parietal, L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F0E13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F16E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C9E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5823908B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18932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1596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DD7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3 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1C7C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56 </w:t>
            </w:r>
          </w:p>
        </w:tc>
      </w:tr>
      <w:tr w:rsidR="00687594" w:rsidRPr="00687594" w14:paraId="7E3AFC11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D19FB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AAB31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5E0D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2FE19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7 </w:t>
            </w:r>
          </w:p>
        </w:tc>
      </w:tr>
      <w:tr w:rsidR="00687594" w:rsidRPr="00687594" w14:paraId="6CA9A04B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50319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erior parietal, 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4B7B6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4F5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DCD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4137F2C4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760BF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750D5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63B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9CF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68 </w:t>
            </w:r>
          </w:p>
        </w:tc>
      </w:tr>
      <w:tr w:rsidR="00687594" w:rsidRPr="00687594" w14:paraId="6F61C8DA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91781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8295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7C59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4396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2AC2F7D6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33A99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frontal, 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BCC89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6C27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D97B" w14:textId="76C9D4C0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</w:tr>
      <w:tr w:rsidR="00687594" w:rsidRPr="00687594" w14:paraId="13D61BFE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A9068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29A14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E93A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2892" w14:textId="37F3C54F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0</w:t>
            </w:r>
          </w:p>
        </w:tc>
      </w:tr>
      <w:tr w:rsidR="00687594" w:rsidRPr="00687594" w14:paraId="627176DC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CA688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D7F47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B8C3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CEE1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0 </w:t>
            </w:r>
          </w:p>
        </w:tc>
      </w:tr>
      <w:tr w:rsidR="00687594" w:rsidRPr="00687594" w14:paraId="7B1FB14D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9D021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frontal, 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65A4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34BF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5A02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15B79CAD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1C81E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6E52A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3ED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7281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47FC5DB0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25C35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4268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71DD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FC35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7F654CFD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2FA03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temporal, 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0D1A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40E9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85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9C4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6 </w:t>
            </w:r>
          </w:p>
        </w:tc>
      </w:tr>
      <w:tr w:rsidR="00687594" w:rsidRPr="00687594" w14:paraId="029E0A65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78F7A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280B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70E" w14:textId="19605FD7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8B62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50B4A86E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1655D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A5BC2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EEA12" w14:textId="1F89713C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6A5D4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5309B010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E6BD0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l temporal, 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ADAF5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563" w14:textId="1D96C8C1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2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CE86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0C1136AE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4374C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1E26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72D8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3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968C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0 </w:t>
            </w:r>
          </w:p>
        </w:tc>
      </w:tr>
      <w:tr w:rsidR="00687594" w:rsidRPr="00687594" w14:paraId="256539B6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B5F12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AEF4F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8543" w14:textId="472516E0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33D5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0B8216F6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3D1F6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A91DA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169C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446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513DD54A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79391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4DDFE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B95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8297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6CEEA618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C4A14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2C512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1B49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40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6788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687594" w:rsidRPr="00687594" w14:paraId="5B9BF1BE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E7D3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, 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83BED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EEBB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4AAF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11741198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5DB85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33A74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7CBD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73B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687594" w:rsidRPr="00687594" w14:paraId="70BF482A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3C1EC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33C12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4675E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390C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4DF6DEE0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660C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ingulate, 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7BEB0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482B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8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787B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687594" w:rsidRPr="00687594" w14:paraId="401C38DC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10933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AAA7D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9C2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0420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687594" w:rsidRPr="00687594" w14:paraId="6C961CB5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E25DE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F763D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CBAA" w14:textId="1DE52F68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19DE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687594" w:rsidRPr="00687594" w14:paraId="7B589892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83B65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erior cingulate, 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B8468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6725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3 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B65C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3 </w:t>
            </w:r>
          </w:p>
        </w:tc>
      </w:tr>
      <w:tr w:rsidR="00687594" w:rsidRPr="00687594" w14:paraId="0D627A0A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21F3D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526EC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BAE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4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A3EB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687594" w:rsidRPr="00687594" w14:paraId="4AB843C8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09B4A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22E90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2B7E" w14:textId="5B2DBAF8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712C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67748E51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D1C3D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ral temporal, L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0CB5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263D" w14:textId="305BC710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3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BA0" w14:textId="2BB0D898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42</w:t>
            </w:r>
          </w:p>
        </w:tc>
      </w:tr>
      <w:tr w:rsidR="00687594" w:rsidRPr="00687594" w14:paraId="40999D5D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4A76B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7A696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A5ED" w14:textId="0AAA34B1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6257" w14:textId="56972C92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687594" w:rsidRPr="00687594" w14:paraId="133C25B1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6D8FE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F6ACE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3535" w14:textId="7F3A47F2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3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F9F6" w14:textId="48A7A3CD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1</w:t>
            </w:r>
          </w:p>
        </w:tc>
      </w:tr>
      <w:tr w:rsidR="00687594" w:rsidRPr="00687594" w14:paraId="42CD1136" w14:textId="77777777" w:rsidTr="00687594">
        <w:trPr>
          <w:trHeight w:val="28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EAA2E" w14:textId="77777777" w:rsidR="00687594" w:rsidRPr="00687594" w:rsidRDefault="00687594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ral temporal, 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66FF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Interictal</w:t>
            </w:r>
          </w:p>
        </w:tc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3F00" w14:textId="74DA77D0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1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87DD" w14:textId="2860E071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1</w:t>
            </w:r>
          </w:p>
        </w:tc>
      </w:tr>
      <w:tr w:rsidR="00687594" w:rsidRPr="00687594" w14:paraId="2E4C7C0B" w14:textId="77777777" w:rsidTr="00687594">
        <w:trPr>
          <w:trHeight w:val="28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A1BFC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06472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3158" w14:textId="1D866B7A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531" w14:textId="3B07974C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47</w:t>
            </w:r>
          </w:p>
        </w:tc>
      </w:tr>
      <w:tr w:rsidR="00687594" w:rsidRPr="00687594" w14:paraId="6EA7FEDA" w14:textId="77777777" w:rsidTr="00687594">
        <w:trPr>
          <w:trHeight w:val="290"/>
        </w:trPr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F738F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10C50" w14:textId="77777777" w:rsidR="00687594" w:rsidRPr="00687594" w:rsidRDefault="00687594" w:rsidP="006875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59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ictal-controls</w:t>
            </w:r>
          </w:p>
        </w:tc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5153" w14:textId="3016F9D3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24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A515" w14:textId="1EE91555" w:rsidR="00687594" w:rsidRPr="00687594" w:rsidRDefault="00F27B7E" w:rsidP="006875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00</w:t>
            </w:r>
          </w:p>
        </w:tc>
      </w:tr>
    </w:tbl>
    <w:p w14:paraId="45E47037" w14:textId="77777777" w:rsidR="008D3647" w:rsidRDefault="008D3647"/>
    <w:sectPr w:rsidR="008D3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FF3E6" w14:textId="77777777" w:rsidR="00404DE5" w:rsidRDefault="00404DE5" w:rsidP="00687594">
      <w:r>
        <w:separator/>
      </w:r>
    </w:p>
  </w:endnote>
  <w:endnote w:type="continuationSeparator" w:id="0">
    <w:p w14:paraId="52BB89A6" w14:textId="77777777" w:rsidR="00404DE5" w:rsidRDefault="00404DE5" w:rsidP="0068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1176E" w14:textId="77777777" w:rsidR="00404DE5" w:rsidRDefault="00404DE5" w:rsidP="00687594">
      <w:r>
        <w:separator/>
      </w:r>
    </w:p>
  </w:footnote>
  <w:footnote w:type="continuationSeparator" w:id="0">
    <w:p w14:paraId="4B5A7B1F" w14:textId="77777777" w:rsidR="00404DE5" w:rsidRDefault="00404DE5" w:rsidP="00687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yMTK3sARSBiYWhko6SsGpxcWZ+XkgBUa1AEnTflQsAAAA"/>
  </w:docVars>
  <w:rsids>
    <w:rsidRoot w:val="00687594"/>
    <w:rsid w:val="00053A3E"/>
    <w:rsid w:val="00137FAE"/>
    <w:rsid w:val="00404DE5"/>
    <w:rsid w:val="00433FB0"/>
    <w:rsid w:val="00687594"/>
    <w:rsid w:val="008D3647"/>
    <w:rsid w:val="00E12523"/>
    <w:rsid w:val="00F2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0A26A"/>
  <w15:chartTrackingRefBased/>
  <w15:docId w15:val="{B15DACF2-8AAB-4B7F-87B8-F7673DF79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5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5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47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fan91@stu.njmu.edu.cn</dc:creator>
  <cp:keywords/>
  <dc:description/>
  <cp:lastModifiedBy>wangyingfan91@stu.njmu.edu.cn</cp:lastModifiedBy>
  <cp:revision>7</cp:revision>
  <dcterms:created xsi:type="dcterms:W3CDTF">2023-02-19T01:13:00Z</dcterms:created>
  <dcterms:modified xsi:type="dcterms:W3CDTF">2023-02-28T03:53:00Z</dcterms:modified>
</cp:coreProperties>
</file>